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Before print run bias removal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inline distT="0" distB="0" distL="0" distR="0">
            <wp:extent cx="5938520" cy="2812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281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</w:rPr>
        <w:t>After print run bias removal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inline distT="0" distB="0" distL="0" distR="0">
            <wp:extent cx="6102350" cy="28555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2350" cy="285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</w:rPr>
        <w:t>Figure S1. Samples were hybridized to 7 different batches of printed cDNA microarrays (#11, 12, 14, 17, 18, 19 and 20). Print run effect was controlled by fitting a linear model with log2 ratio as response and batch effect as explanatory variable and using the residuals from the fit for further analyses.</w:t>
      </w: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malltext">
    <w:name w:val="small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17:46:00Z</dcterms:created>
  <dc:creator>mmagbauna</dc:creator>
  <dc:description/>
  <cp:keywords/>
  <dc:language>en-US</dc:language>
  <cp:lastModifiedBy>mmagbauna</cp:lastModifiedBy>
  <dcterms:modified xsi:type="dcterms:W3CDTF">2011-08-04T17:46:00Z</dcterms:modified>
  <cp:revision>2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